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973" w:rsidRPr="00427973" w:rsidRDefault="00427973" w:rsidP="0042797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BB8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</w:p>
    <w:p w:rsidR="00427973" w:rsidRPr="00427973" w:rsidRDefault="00427973" w:rsidP="004279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Pr="00427973">
        <w:rPr>
          <w:rFonts w:ascii="Times New Roman" w:hAnsi="Times New Roman" w:cs="Times New Roman"/>
          <w:sz w:val="24"/>
          <w:szCs w:val="24"/>
          <w:lang w:val="en-US"/>
        </w:rPr>
        <w:t>of fatty acids produced by different microorganisms under various metabolic conditions</w:t>
      </w:r>
      <w:r>
        <w:rPr>
          <w:rFonts w:cs="Times New Roman"/>
          <w:szCs w:val="24"/>
          <w:lang w:val="en-US"/>
        </w:rPr>
        <w:t>.</w:t>
      </w:r>
    </w:p>
    <w:tbl>
      <w:tblPr>
        <w:tblStyle w:val="TableGrid"/>
        <w:tblW w:w="0" w:type="auto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316"/>
        <w:gridCol w:w="858"/>
        <w:gridCol w:w="803"/>
        <w:gridCol w:w="803"/>
        <w:gridCol w:w="923"/>
        <w:gridCol w:w="803"/>
        <w:gridCol w:w="1016"/>
        <w:gridCol w:w="884"/>
        <w:gridCol w:w="880"/>
        <w:gridCol w:w="1016"/>
        <w:gridCol w:w="603"/>
      </w:tblGrid>
      <w:tr w:rsidR="00A02F3B" w:rsidRPr="0084722E" w:rsidTr="00A02F3B">
        <w:tc>
          <w:tcPr>
            <w:tcW w:w="0" w:type="auto"/>
            <w:vMerge w:val="restart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22E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rate</w:t>
            </w:r>
          </w:p>
        </w:tc>
        <w:tc>
          <w:tcPr>
            <w:tcW w:w="0" w:type="auto"/>
            <w:vMerge w:val="restart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w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‰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‰</w:t>
            </w:r>
          </w:p>
        </w:tc>
        <w:tc>
          <w:tcPr>
            <w:tcW w:w="0" w:type="auto"/>
            <w:vMerge w:val="restart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῀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2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6: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17:cy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7:1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8:1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9:cyc</w:t>
            </w:r>
          </w:p>
        </w:tc>
        <w:tc>
          <w:tcPr>
            <w:tcW w:w="0" w:type="auto"/>
            <w:vMerge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2F3B" w:rsidRPr="0084722E" w:rsidTr="00A02F3B">
        <w:tc>
          <w:tcPr>
            <w:tcW w:w="0" w:type="auto"/>
            <w:vMerge w:val="restart"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iocapsa</w:t>
            </w:r>
            <w:proofErr w:type="spellEnd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seopersicina</w:t>
            </w:r>
            <w:proofErr w:type="spellEnd"/>
          </w:p>
        </w:tc>
        <w:tc>
          <w:tcPr>
            <w:tcW w:w="0" w:type="auto"/>
          </w:tcPr>
          <w:p w:rsidR="00A02F3B" w:rsidRPr="00CC1E49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9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1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9±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1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5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9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A02F3B" w:rsidRPr="0084722E" w:rsidTr="00A02F3B">
        <w:tc>
          <w:tcPr>
            <w:tcW w:w="0" w:type="auto"/>
            <w:vMerge w:val="restart"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lochromatium</w:t>
            </w:r>
            <w:proofErr w:type="spellEnd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ycolicum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0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1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8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8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CC1E49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4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7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0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7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A02F3B" w:rsidRPr="0084722E" w:rsidTr="00A02F3B">
        <w:tc>
          <w:tcPr>
            <w:tcW w:w="0" w:type="auto"/>
            <w:vMerge w:val="restart"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sochrysis</w:t>
            </w:r>
            <w:proofErr w:type="spellEnd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bana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ᵠ</w:t>
            </w: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42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4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427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9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42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5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42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1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427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1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42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5</w:t>
            </w:r>
          </w:p>
        </w:tc>
        <w:tc>
          <w:tcPr>
            <w:tcW w:w="0" w:type="auto"/>
          </w:tcPr>
          <w:p w:rsidR="00A02F3B" w:rsidRPr="00C90802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±1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42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427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42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A02F3B" w:rsidRPr="0084722E" w:rsidTr="00A02F3B">
        <w:tc>
          <w:tcPr>
            <w:tcW w:w="0" w:type="auto"/>
            <w:vMerge w:val="restart"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iobacillus</w:t>
            </w:r>
            <w:proofErr w:type="spellEnd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Pr="001450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ficans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0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1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6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145061" w:rsidRDefault="00A02F3B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9</w:t>
            </w:r>
          </w:p>
        </w:tc>
        <w:tc>
          <w:tcPr>
            <w:tcW w:w="0" w:type="auto"/>
          </w:tcPr>
          <w:p w:rsidR="00A02F3B" w:rsidRPr="00C90802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9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A02F3B" w:rsidRPr="0084722E" w:rsidTr="00A02F3B">
        <w:tc>
          <w:tcPr>
            <w:tcW w:w="0" w:type="auto"/>
            <w:vMerge w:val="restart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 w:rsidRPr="00F45BB8">
              <w:rPr>
                <w:rFonts w:ascii="Times New Roman" w:hAnsi="Times New Roman" w:cs="Times New Roman"/>
                <w:sz w:val="24"/>
                <w:szCs w:val="24"/>
              </w:rPr>
              <w:t>str. LFY10</w:t>
            </w:r>
          </w:p>
          <w:p w:rsidR="00F45BB8" w:rsidRPr="00F45BB8" w:rsidRDefault="00F45BB8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lucose)</w:t>
            </w: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F45BB8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5±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F45BB8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A02F3B" w:rsidRPr="0084722E" w:rsidTr="00A02F3B">
        <w:tc>
          <w:tcPr>
            <w:tcW w:w="0" w:type="auto"/>
            <w:vMerge w:val="restart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 w:rsidRPr="00F45BB8">
              <w:rPr>
                <w:rFonts w:ascii="Times New Roman" w:hAnsi="Times New Roman" w:cs="Times New Roman"/>
                <w:sz w:val="24"/>
                <w:szCs w:val="24"/>
              </w:rPr>
              <w:t>str. LFY10</w:t>
            </w:r>
          </w:p>
          <w:p w:rsidR="00F45BB8" w:rsidRPr="00F45BB8" w:rsidRDefault="00F45BB8" w:rsidP="006B7EA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cetate)</w:t>
            </w:r>
            <w:bookmarkStart w:id="0" w:name="_GoBack"/>
            <w:bookmarkEnd w:id="0"/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±</w:t>
            </w:r>
            <w:r w:rsidRPr="00CC1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A02F3B" w:rsidRPr="0084722E" w:rsidTr="00A02F3B">
        <w:tc>
          <w:tcPr>
            <w:tcW w:w="0" w:type="auto"/>
            <w:vMerge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Default="00A02F3B" w:rsidP="00A02F3B">
            <w:pPr>
              <w:jc w:val="right"/>
            </w:pPr>
            <w:proofErr w:type="spellStart"/>
            <w:r w:rsidRPr="009C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</w:tcPr>
          <w:p w:rsidR="00A02F3B" w:rsidRPr="00243C0E" w:rsidRDefault="00A02F3B" w:rsidP="006B7E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±2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02F3B" w:rsidRPr="0084722E" w:rsidRDefault="00A02F3B" w:rsidP="006B7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0" w:type="auto"/>
          </w:tcPr>
          <w:p w:rsidR="00A02F3B" w:rsidRDefault="00A02F3B" w:rsidP="006B7E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</w:tbl>
    <w:p w:rsidR="00726DC4" w:rsidRPr="00A02F3B" w:rsidRDefault="004279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7973">
        <w:rPr>
          <w:rFonts w:ascii="Times New Roman" w:hAnsi="Times New Roman" w:cs="Times New Roman"/>
          <w:sz w:val="24"/>
          <w:szCs w:val="24"/>
          <w:lang w:val="en-US"/>
        </w:rPr>
        <w:t xml:space="preserve">C16:1*: double bond at the ω7 position; C17:1ᵠ: double bond at the ω7 position; C18:1ᶲ: double bond in all cultures except for </w:t>
      </w:r>
      <w:r w:rsidRPr="00A02F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</w:t>
      </w:r>
      <w:proofErr w:type="spellStart"/>
      <w:r w:rsidRPr="00A02F3B">
        <w:rPr>
          <w:rFonts w:ascii="Times New Roman" w:hAnsi="Times New Roman" w:cs="Times New Roman"/>
          <w:i/>
          <w:sz w:val="24"/>
          <w:szCs w:val="24"/>
          <w:lang w:val="en-US"/>
        </w:rPr>
        <w:t>galbana</w:t>
      </w:r>
      <w:proofErr w:type="spellEnd"/>
      <w:r w:rsidRPr="00427973">
        <w:rPr>
          <w:rFonts w:ascii="Times New Roman" w:hAnsi="Times New Roman" w:cs="Times New Roman"/>
          <w:sz w:val="24"/>
          <w:szCs w:val="24"/>
          <w:lang w:val="en-US"/>
        </w:rPr>
        <w:t xml:space="preserve"> (ω9) at the ω7 position.; GP: growth phase; E= exponential, S= stationary, D= death</w:t>
      </w:r>
      <w:r w:rsidR="00A02F3B">
        <w:rPr>
          <w:rFonts w:ascii="Times New Roman" w:hAnsi="Times New Roman" w:cs="Times New Roman"/>
          <w:sz w:val="24"/>
          <w:szCs w:val="24"/>
          <w:lang w:val="en-US"/>
        </w:rPr>
        <w:t xml:space="preserve">; ᵠ value </w:t>
      </w:r>
      <w:r w:rsidR="00A02F3B" w:rsidRPr="00A02F3B">
        <w:rPr>
          <w:rFonts w:ascii="Times New Roman" w:hAnsi="Times New Roman" w:cs="Times New Roman"/>
          <w:sz w:val="24"/>
          <w:szCs w:val="24"/>
          <w:lang w:val="en-US"/>
        </w:rPr>
        <w:t>previously reported by</w:t>
      </w:r>
      <w:r w:rsidR="00A02F3B">
        <w:rPr>
          <w:rFonts w:ascii="Times New Roman" w:hAnsi="Times New Roman" w:cs="Times New Roman"/>
          <w:sz w:val="24"/>
          <w:szCs w:val="24"/>
          <w:lang w:val="en-US"/>
        </w:rPr>
        <w:t xml:space="preserve"> Chivall et al. 2014</w:t>
      </w:r>
    </w:p>
    <w:sectPr w:rsidR="00726DC4" w:rsidRPr="00A02F3B" w:rsidSect="00770314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14"/>
    <w:rsid w:val="00055F5B"/>
    <w:rsid w:val="000610AF"/>
    <w:rsid w:val="000F158C"/>
    <w:rsid w:val="0025102D"/>
    <w:rsid w:val="00297C98"/>
    <w:rsid w:val="002C0552"/>
    <w:rsid w:val="003C2BC3"/>
    <w:rsid w:val="00404272"/>
    <w:rsid w:val="00427973"/>
    <w:rsid w:val="004429EE"/>
    <w:rsid w:val="005477A0"/>
    <w:rsid w:val="005D1B0E"/>
    <w:rsid w:val="006B4E0B"/>
    <w:rsid w:val="006C1075"/>
    <w:rsid w:val="006F6F7B"/>
    <w:rsid w:val="00770314"/>
    <w:rsid w:val="007D6E3D"/>
    <w:rsid w:val="0084722E"/>
    <w:rsid w:val="008E6C35"/>
    <w:rsid w:val="00A02F3B"/>
    <w:rsid w:val="00B27CE7"/>
    <w:rsid w:val="00BA0B86"/>
    <w:rsid w:val="00C90802"/>
    <w:rsid w:val="00CC1E49"/>
    <w:rsid w:val="00E72A4D"/>
    <w:rsid w:val="00E93966"/>
    <w:rsid w:val="00F4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4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CEF2A15D-C3B3-4165-B663-845008AE0373}"/>
</file>

<file path=customXml/itemProps2.xml><?xml version="1.0" encoding="utf-8"?>
<ds:datastoreItem xmlns:ds="http://schemas.openxmlformats.org/officeDocument/2006/customXml" ds:itemID="{979F9E9E-BBE5-4ECB-8C25-D09BC7475A0F}"/>
</file>

<file path=customXml/itemProps3.xml><?xml version="1.0" encoding="utf-8"?>
<ds:datastoreItem xmlns:ds="http://schemas.openxmlformats.org/officeDocument/2006/customXml" ds:itemID="{776F8D47-B5B1-4AF3-98ED-9A3E91E2BA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Z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Heinzelmann</dc:creator>
  <cp:lastModifiedBy>Sandra Heinzelmann</cp:lastModifiedBy>
  <cp:revision>7</cp:revision>
  <dcterms:created xsi:type="dcterms:W3CDTF">2015-02-19T14:41:00Z</dcterms:created>
  <dcterms:modified xsi:type="dcterms:W3CDTF">2015-04-27T08:34:00Z</dcterms:modified>
</cp:coreProperties>
</file>